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6A274" w14:textId="77777777" w:rsidR="00DA2FC5" w:rsidRPr="007804A4" w:rsidRDefault="00DA2FC5" w:rsidP="00B073B4">
      <w:pPr>
        <w:spacing w:line="360" w:lineRule="auto"/>
        <w:rPr>
          <w:rFonts w:ascii="Times New Roman" w:hAnsi="Times New Roman" w:cs="Times New Roman"/>
        </w:rPr>
      </w:pPr>
      <w:bookmarkStart w:id="0" w:name="OLE_LINK135"/>
      <w:bookmarkStart w:id="1" w:name="OLE_LINK136"/>
      <w:bookmarkStart w:id="2" w:name="OLE_LINK173"/>
      <w:bookmarkStart w:id="3" w:name="OLE_LINK174"/>
      <w:r w:rsidRPr="007804A4">
        <w:rPr>
          <w:rFonts w:ascii="Times New Roman" w:hAnsi="Times New Roman" w:cs="Times New Roman" w:hint="cs"/>
        </w:rPr>
        <w:t xml:space="preserve">Table S1. The </w:t>
      </w:r>
      <w:r w:rsidR="004E104B" w:rsidRPr="007804A4">
        <w:rPr>
          <w:rFonts w:ascii="Times New Roman" w:hAnsi="Times New Roman" w:cs="Times New Roman" w:hint="cs"/>
        </w:rPr>
        <w:t xml:space="preserve">baseline </w:t>
      </w:r>
      <w:r w:rsidRPr="007804A4">
        <w:rPr>
          <w:rFonts w:ascii="Times New Roman" w:hAnsi="Times New Roman" w:cs="Times New Roman" w:hint="cs"/>
        </w:rPr>
        <w:t>vitals in the three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668"/>
        <w:gridCol w:w="1669"/>
        <w:gridCol w:w="1669"/>
        <w:gridCol w:w="1425"/>
      </w:tblGrid>
      <w:tr w:rsidR="00BB1865" w:rsidRPr="007804A4" w14:paraId="656815A4" w14:textId="77777777" w:rsidTr="004E3273"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255337B3" w14:textId="77777777" w:rsidR="00BB1865" w:rsidRPr="007804A4" w:rsidRDefault="00BB1865" w:rsidP="00B073B4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bookmarkStart w:id="4" w:name="OLE_LINK137"/>
            <w:bookmarkStart w:id="5" w:name="OLE_LINK138"/>
            <w:bookmarkEnd w:id="0"/>
            <w:bookmarkEnd w:id="1"/>
            <w:r w:rsidRPr="007804A4">
              <w:rPr>
                <w:rFonts w:ascii="Times New Roman" w:eastAsia="等线" w:hAnsi="Times New Roman" w:cs="Times New Roman" w:hint="cs"/>
              </w:rPr>
              <w:t>Characteristic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48C95BD" w14:textId="663F7FAC" w:rsidR="00BB1865" w:rsidRPr="007804A4" w:rsidRDefault="00BB1865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1 mg/</w:t>
            </w:r>
            <w:r w:rsidR="00545A35">
              <w:rPr>
                <w:rFonts w:ascii="Times New Roman" w:eastAsia="等线" w:hAnsi="Times New Roman" w:cs="Times New Roman" w:hint="cs"/>
              </w:rPr>
              <w:t>(kg·h)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1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2059209F" w14:textId="1E7C0D72" w:rsidR="00BB1865" w:rsidRPr="007804A4" w:rsidRDefault="00BB1865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2 mg/</w:t>
            </w:r>
            <w:r w:rsidR="00545A35">
              <w:rPr>
                <w:rFonts w:ascii="Times New Roman" w:eastAsia="等线" w:hAnsi="Times New Roman" w:cs="Times New Roman" w:hint="cs"/>
              </w:rPr>
              <w:t>(kg·h)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2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164526A4" w14:textId="1BC37611" w:rsidR="00BB1865" w:rsidRPr="007804A4" w:rsidRDefault="00BB1865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4 mg/</w:t>
            </w:r>
            <w:r w:rsidR="00545A35">
              <w:rPr>
                <w:rFonts w:ascii="Times New Roman" w:eastAsia="等线" w:hAnsi="Times New Roman" w:cs="Times New Roman" w:hint="cs"/>
              </w:rPr>
              <w:t>(kg·h)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1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5E821DD" w14:textId="77777777" w:rsidR="00BB1865" w:rsidRPr="007804A4" w:rsidRDefault="00BB1865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pooled values</w:t>
            </w:r>
            <w:r w:rsidR="001E6A3C" w:rsidRPr="007804A4">
              <w:rPr>
                <w:rFonts w:ascii="Times New Roman" w:eastAsia="等线" w:hAnsi="Times New Roman" w:cs="Times New Roman" w:hint="cs"/>
              </w:rPr>
              <w:t xml:space="preserve"> </w:t>
            </w:r>
            <w:r w:rsidR="001E6A3C" w:rsidRPr="007804A4">
              <w:rPr>
                <w:rFonts w:ascii="Times New Roman" w:eastAsia="等线" w:hAnsi="Times New Roman" w:cs="Times New Roman" w:hint="cs"/>
              </w:rPr>
              <w:t>（</w:t>
            </w:r>
            <w:r w:rsidR="001E6A3C" w:rsidRPr="007804A4">
              <w:rPr>
                <w:rFonts w:ascii="Times New Roman" w:eastAsia="等线" w:hAnsi="Times New Roman" w:cs="Times New Roman" w:hint="cs"/>
              </w:rPr>
              <w:t>n = 34</w:t>
            </w:r>
            <w:r w:rsidR="001E6A3C" w:rsidRPr="007804A4">
              <w:rPr>
                <w:rFonts w:ascii="Times New Roman" w:eastAsia="等线" w:hAnsi="Times New Roman" w:cs="Times New Roman" w:hint="cs"/>
              </w:rPr>
              <w:t>）</w:t>
            </w:r>
          </w:p>
        </w:tc>
      </w:tr>
      <w:tr w:rsidR="00BB1865" w:rsidRPr="007804A4" w14:paraId="5557FE4F" w14:textId="77777777" w:rsidTr="004E3273"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14:paraId="6513263E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Heart rate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beats per minute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2AAF076B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2.5±15.44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7BC671F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72.1±16.81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31CCBC2C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88.6±22.11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65BA866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84.0±19.93</w:t>
            </w:r>
          </w:p>
        </w:tc>
      </w:tr>
      <w:tr w:rsidR="00BB1865" w:rsidRPr="007804A4" w14:paraId="5807ACB5" w14:textId="77777777" w:rsidTr="004E3273">
        <w:tc>
          <w:tcPr>
            <w:tcW w:w="1859" w:type="dxa"/>
            <w:vAlign w:val="center"/>
          </w:tcPr>
          <w:p w14:paraId="2BC411D0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Systolic </w:t>
            </w:r>
            <w:bookmarkStart w:id="6" w:name="OLE_LINK131"/>
            <w:bookmarkStart w:id="7" w:name="OLE_LINK132"/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blood pressure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mm</w:t>
            </w:r>
            <w:bookmarkEnd w:id="6"/>
            <w:bookmarkEnd w:id="7"/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Hg)</w:t>
            </w:r>
          </w:p>
        </w:tc>
        <w:tc>
          <w:tcPr>
            <w:tcW w:w="1668" w:type="dxa"/>
            <w:vAlign w:val="center"/>
          </w:tcPr>
          <w:p w14:paraId="1BEC2EBC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25.2±19.51</w:t>
            </w:r>
          </w:p>
        </w:tc>
        <w:tc>
          <w:tcPr>
            <w:tcW w:w="1669" w:type="dxa"/>
            <w:vAlign w:val="center"/>
          </w:tcPr>
          <w:p w14:paraId="4EC9916D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21.8±23.28</w:t>
            </w:r>
          </w:p>
        </w:tc>
        <w:tc>
          <w:tcPr>
            <w:tcW w:w="1669" w:type="dxa"/>
            <w:vAlign w:val="center"/>
          </w:tcPr>
          <w:p w14:paraId="25DCE61B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18.7±17.25</w:t>
            </w:r>
          </w:p>
        </w:tc>
        <w:tc>
          <w:tcPr>
            <w:tcW w:w="1425" w:type="dxa"/>
            <w:vAlign w:val="center"/>
          </w:tcPr>
          <w:p w14:paraId="267455AE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21.9±19.83</w:t>
            </w:r>
          </w:p>
        </w:tc>
      </w:tr>
      <w:tr w:rsidR="00BB1865" w:rsidRPr="007804A4" w14:paraId="11AFB2C9" w14:textId="77777777" w:rsidTr="004E3273">
        <w:tc>
          <w:tcPr>
            <w:tcW w:w="1859" w:type="dxa"/>
            <w:vAlign w:val="center"/>
          </w:tcPr>
          <w:p w14:paraId="397973F2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Diastolic blood pressure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mmHg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1668" w:type="dxa"/>
            <w:vAlign w:val="center"/>
          </w:tcPr>
          <w:p w14:paraId="0361DCBD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69.7±11.23</w:t>
            </w:r>
          </w:p>
        </w:tc>
        <w:tc>
          <w:tcPr>
            <w:tcW w:w="1669" w:type="dxa"/>
            <w:vAlign w:val="center"/>
          </w:tcPr>
          <w:p w14:paraId="5C5DFF9F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66.8±11.43</w:t>
            </w:r>
          </w:p>
        </w:tc>
        <w:tc>
          <w:tcPr>
            <w:tcW w:w="1669" w:type="dxa"/>
            <w:vAlign w:val="center"/>
          </w:tcPr>
          <w:p w14:paraId="1D24631C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65.4±9.00</w:t>
            </w:r>
          </w:p>
        </w:tc>
        <w:tc>
          <w:tcPr>
            <w:tcW w:w="1425" w:type="dxa"/>
            <w:vAlign w:val="center"/>
          </w:tcPr>
          <w:p w14:paraId="17FAF5AD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67.3±10.47</w:t>
            </w:r>
          </w:p>
        </w:tc>
      </w:tr>
      <w:tr w:rsidR="00BB1865" w:rsidRPr="007804A4" w14:paraId="130F1D58" w14:textId="77777777" w:rsidTr="004E3273">
        <w:tc>
          <w:tcPr>
            <w:tcW w:w="1859" w:type="dxa"/>
            <w:vAlign w:val="center"/>
          </w:tcPr>
          <w:p w14:paraId="1C6A80B2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Mean blood pressure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mmHg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1668" w:type="dxa"/>
            <w:vAlign w:val="center"/>
          </w:tcPr>
          <w:p w14:paraId="3CD7DE91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83.1±12.05</w:t>
            </w:r>
          </w:p>
        </w:tc>
        <w:tc>
          <w:tcPr>
            <w:tcW w:w="1669" w:type="dxa"/>
            <w:vAlign w:val="center"/>
          </w:tcPr>
          <w:p w14:paraId="40823977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84.4±14.22</w:t>
            </w:r>
          </w:p>
        </w:tc>
        <w:tc>
          <w:tcPr>
            <w:tcW w:w="1669" w:type="dxa"/>
            <w:vAlign w:val="center"/>
          </w:tcPr>
          <w:p w14:paraId="5EE36D6F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80.3±8.92</w:t>
            </w:r>
          </w:p>
        </w:tc>
        <w:tc>
          <w:tcPr>
            <w:tcW w:w="1425" w:type="dxa"/>
            <w:vAlign w:val="center"/>
          </w:tcPr>
          <w:p w14:paraId="55EA280B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82.6±11.77</w:t>
            </w:r>
          </w:p>
        </w:tc>
      </w:tr>
      <w:tr w:rsidR="00BB1865" w:rsidRPr="007804A4" w14:paraId="551A1879" w14:textId="77777777" w:rsidTr="004E3273">
        <w:tc>
          <w:tcPr>
            <w:tcW w:w="1859" w:type="dxa"/>
            <w:vAlign w:val="center"/>
          </w:tcPr>
          <w:p w14:paraId="45E5694C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Respiratory rate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breathes per minute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1668" w:type="dxa"/>
            <w:vAlign w:val="center"/>
          </w:tcPr>
          <w:p w14:paraId="0D056885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5.5±2.54</w:t>
            </w:r>
          </w:p>
        </w:tc>
        <w:tc>
          <w:tcPr>
            <w:tcW w:w="1669" w:type="dxa"/>
            <w:vAlign w:val="center"/>
          </w:tcPr>
          <w:p w14:paraId="23877CFA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5.9±3.26</w:t>
            </w:r>
          </w:p>
        </w:tc>
        <w:tc>
          <w:tcPr>
            <w:tcW w:w="1669" w:type="dxa"/>
            <w:vAlign w:val="center"/>
          </w:tcPr>
          <w:p w14:paraId="1FD24150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6.1±3.65</w:t>
            </w:r>
          </w:p>
        </w:tc>
        <w:tc>
          <w:tcPr>
            <w:tcW w:w="1425" w:type="dxa"/>
            <w:vAlign w:val="center"/>
          </w:tcPr>
          <w:p w14:paraId="60206045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5.9±3.10</w:t>
            </w:r>
          </w:p>
        </w:tc>
      </w:tr>
      <w:tr w:rsidR="00BB1865" w:rsidRPr="007804A4" w14:paraId="60D2FE80" w14:textId="77777777" w:rsidTr="004E3273"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6529B8E4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SpO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  <w:vertAlign w:val="subscript"/>
              </w:rPr>
              <w:t>2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  <w:vertAlign w:val="subscript"/>
              </w:rPr>
              <w:t xml:space="preserve"> 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%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0CA6E1FE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8.6±2.50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7938749C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9.1±1.24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05DE6C60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9.8±0.6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40F06156" w14:textId="77777777" w:rsidR="00BB1865" w:rsidRPr="007804A4" w:rsidRDefault="00BB186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9.2±1.66</w:t>
            </w:r>
          </w:p>
        </w:tc>
      </w:tr>
    </w:tbl>
    <w:p w14:paraId="197A61AC" w14:textId="77777777" w:rsidR="00DA2FC5" w:rsidRPr="007804A4" w:rsidRDefault="00ED4834" w:rsidP="00B073B4">
      <w:pPr>
        <w:spacing w:line="360" w:lineRule="auto"/>
        <w:rPr>
          <w:rFonts w:ascii="Times New Roman" w:hAnsi="Times New Roman" w:cs="Times New Roman"/>
        </w:rPr>
      </w:pPr>
      <w:bookmarkStart w:id="8" w:name="OLE_LINK193"/>
      <w:bookmarkStart w:id="9" w:name="OLE_LINK194"/>
      <w:bookmarkEnd w:id="4"/>
      <w:bookmarkEnd w:id="5"/>
      <w:r>
        <w:rPr>
          <w:rFonts w:ascii="Times New Roman" w:hAnsi="Times New Roman" w:cs="Times New Roman" w:hint="eastAsia"/>
        </w:rPr>
        <w:t>D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esen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 w:hint="eastAsia"/>
        </w:rPr>
        <w:t xml:space="preserve"> stand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viation.</w:t>
      </w:r>
    </w:p>
    <w:bookmarkEnd w:id="2"/>
    <w:bookmarkEnd w:id="3"/>
    <w:bookmarkEnd w:id="8"/>
    <w:bookmarkEnd w:id="9"/>
    <w:p w14:paraId="0701CFEA" w14:textId="77777777" w:rsidR="00750792" w:rsidRPr="007804A4" w:rsidRDefault="00750792" w:rsidP="00B073B4">
      <w:pPr>
        <w:spacing w:line="360" w:lineRule="auto"/>
        <w:rPr>
          <w:rFonts w:ascii="Times New Roman" w:hAnsi="Times New Roman" w:cs="Times New Roman"/>
        </w:rPr>
      </w:pPr>
    </w:p>
    <w:p w14:paraId="6B9201F9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5B628F9D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6F2C5213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12558D27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7714DA85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761019D9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62BC8BA5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764635D8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7E8C97CD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72A888E2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46983838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58B18865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2DCA728B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4A990EE5" w14:textId="77777777" w:rsidR="00362734" w:rsidRPr="007804A4" w:rsidRDefault="00362734" w:rsidP="00B073B4">
      <w:pPr>
        <w:spacing w:line="360" w:lineRule="auto"/>
        <w:rPr>
          <w:rFonts w:ascii="Times New Roman" w:hAnsi="Times New Roman" w:cs="Times New Roman"/>
        </w:rPr>
      </w:pPr>
      <w:r w:rsidRPr="007804A4">
        <w:rPr>
          <w:rFonts w:ascii="Times New Roman" w:hAnsi="Times New Roman" w:cs="Times New Roman" w:hint="cs"/>
        </w:rPr>
        <w:lastRenderedPageBreak/>
        <w:t>Table S2. The</w:t>
      </w:r>
      <w:r w:rsidR="00BB1865" w:rsidRPr="007804A4">
        <w:rPr>
          <w:rFonts w:ascii="Times New Roman" w:hAnsi="Times New Roman" w:cs="Times New Roman" w:hint="cs"/>
        </w:rPr>
        <w:t xml:space="preserve"> baseline laboratory tests</w:t>
      </w:r>
      <w:r w:rsidRPr="007804A4">
        <w:rPr>
          <w:rFonts w:ascii="Times New Roman" w:hAnsi="Times New Roman" w:cs="Times New Roman" w:hint="cs"/>
        </w:rPr>
        <w:t xml:space="preserve"> in the three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668"/>
        <w:gridCol w:w="1669"/>
        <w:gridCol w:w="1669"/>
        <w:gridCol w:w="1425"/>
      </w:tblGrid>
      <w:tr w:rsidR="00BB1865" w:rsidRPr="007804A4" w14:paraId="4037C1B9" w14:textId="77777777" w:rsidTr="00A4407C"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6CDD3D35" w14:textId="77777777" w:rsidR="00BB1865" w:rsidRPr="007804A4" w:rsidRDefault="00BB1865" w:rsidP="00B073B4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bookmarkStart w:id="10" w:name="_Hlk206968880"/>
            <w:r w:rsidRPr="007804A4">
              <w:rPr>
                <w:rFonts w:ascii="Times New Roman" w:eastAsia="等线" w:hAnsi="Times New Roman" w:cs="Times New Roman" w:hint="cs"/>
              </w:rPr>
              <w:t>Characteristic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E82082C" w14:textId="5ACFBC9C" w:rsidR="00BB1865" w:rsidRPr="007804A4" w:rsidRDefault="00BB1865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1 mg/</w:t>
            </w:r>
            <w:r w:rsidR="00545A35">
              <w:rPr>
                <w:rFonts w:ascii="Times New Roman" w:eastAsia="等线" w:hAnsi="Times New Roman" w:cs="Times New Roman" w:hint="cs"/>
              </w:rPr>
              <w:t>(kg·h)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1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5D806BCE" w14:textId="498F4172" w:rsidR="00BB1865" w:rsidRPr="007804A4" w:rsidRDefault="00BB1865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2 mg/</w:t>
            </w:r>
            <w:r w:rsidR="00545A35">
              <w:rPr>
                <w:rFonts w:ascii="Times New Roman" w:eastAsia="等线" w:hAnsi="Times New Roman" w:cs="Times New Roman" w:hint="cs"/>
              </w:rPr>
              <w:t>(kg·h)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2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22B4A65D" w14:textId="6D234609" w:rsidR="00BB1865" w:rsidRPr="007804A4" w:rsidRDefault="00BB1865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4 mg/</w:t>
            </w:r>
            <w:r w:rsidR="00545A35">
              <w:rPr>
                <w:rFonts w:ascii="Times New Roman" w:eastAsia="等线" w:hAnsi="Times New Roman" w:cs="Times New Roman" w:hint="cs"/>
              </w:rPr>
              <w:t>(kg·h)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1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75F002D" w14:textId="77777777" w:rsidR="00BB1865" w:rsidRPr="007804A4" w:rsidRDefault="00BB1865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pooled values</w:t>
            </w:r>
          </w:p>
          <w:p w14:paraId="62966F46" w14:textId="77777777" w:rsidR="001E6A3C" w:rsidRPr="007804A4" w:rsidRDefault="001E6A3C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（</w:t>
            </w:r>
            <w:r w:rsidRPr="007804A4">
              <w:rPr>
                <w:rFonts w:ascii="Times New Roman" w:eastAsia="等线" w:hAnsi="Times New Roman" w:cs="Times New Roman" w:hint="cs"/>
              </w:rPr>
              <w:t>n = 34</w:t>
            </w:r>
            <w:r w:rsidRPr="007804A4">
              <w:rPr>
                <w:rFonts w:ascii="Times New Roman" w:eastAsia="等线" w:hAnsi="Times New Roman" w:cs="Times New Roman" w:hint="cs"/>
              </w:rPr>
              <w:t>）</w:t>
            </w:r>
          </w:p>
        </w:tc>
      </w:tr>
      <w:bookmarkEnd w:id="10"/>
      <w:tr w:rsidR="00A4407C" w:rsidRPr="007804A4" w14:paraId="19D2A968" w14:textId="77777777" w:rsidTr="00A4407C">
        <w:tc>
          <w:tcPr>
            <w:tcW w:w="1859" w:type="dxa"/>
            <w:tcBorders>
              <w:top w:val="single" w:sz="4" w:space="0" w:color="auto"/>
            </w:tcBorders>
          </w:tcPr>
          <w:p w14:paraId="360FA243" w14:textId="77777777" w:rsidR="00A4407C" w:rsidRPr="007804A4" w:rsidRDefault="00A4407C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Blood routine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10D0A5D5" w14:textId="77777777" w:rsidR="00A4407C" w:rsidRPr="007804A4" w:rsidRDefault="00A4407C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2F76866A" w14:textId="77777777" w:rsidR="00A4407C" w:rsidRPr="007804A4" w:rsidRDefault="00A4407C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710F6686" w14:textId="77777777" w:rsidR="00A4407C" w:rsidRPr="007804A4" w:rsidRDefault="00A4407C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6DD1099" w14:textId="77777777" w:rsidR="00A4407C" w:rsidRPr="007804A4" w:rsidRDefault="00A4407C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2038A" w:rsidRPr="007804A4" w14:paraId="3361F9D8" w14:textId="77777777" w:rsidTr="00A4407C">
        <w:tc>
          <w:tcPr>
            <w:tcW w:w="1859" w:type="dxa"/>
          </w:tcPr>
          <w:p w14:paraId="41B9BCF1" w14:textId="77777777" w:rsidR="00F2038A" w:rsidRPr="007804A4" w:rsidRDefault="00F2038A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Hemoglobin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g/l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1668" w:type="dxa"/>
          </w:tcPr>
          <w:p w14:paraId="0D92524E" w14:textId="77777777" w:rsidR="00F2038A" w:rsidRPr="007804A4" w:rsidRDefault="00F2038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16.0±32.15</w:t>
            </w:r>
          </w:p>
        </w:tc>
        <w:tc>
          <w:tcPr>
            <w:tcW w:w="1669" w:type="dxa"/>
          </w:tcPr>
          <w:p w14:paraId="416C2B44" w14:textId="77777777" w:rsidR="00F2038A" w:rsidRPr="007804A4" w:rsidRDefault="00F2038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22.8±14.63</w:t>
            </w:r>
          </w:p>
        </w:tc>
        <w:tc>
          <w:tcPr>
            <w:tcW w:w="1669" w:type="dxa"/>
          </w:tcPr>
          <w:p w14:paraId="6DC49AA1" w14:textId="77777777" w:rsidR="00F2038A" w:rsidRPr="007804A4" w:rsidRDefault="00F2038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9.8±16.46</w:t>
            </w:r>
          </w:p>
        </w:tc>
        <w:tc>
          <w:tcPr>
            <w:tcW w:w="1425" w:type="dxa"/>
          </w:tcPr>
          <w:p w14:paraId="2A6D04E8" w14:textId="77777777" w:rsidR="00F2038A" w:rsidRPr="007804A4" w:rsidRDefault="00F2038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13.2±23.72</w:t>
            </w:r>
          </w:p>
        </w:tc>
      </w:tr>
    </w:tbl>
    <w:tbl>
      <w:tblPr>
        <w:tblW w:w="5171" w:type="pct"/>
        <w:tblInd w:w="-28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5"/>
        <w:gridCol w:w="8"/>
        <w:gridCol w:w="7"/>
        <w:gridCol w:w="6"/>
        <w:gridCol w:w="1632"/>
        <w:gridCol w:w="19"/>
        <w:gridCol w:w="1626"/>
        <w:gridCol w:w="24"/>
        <w:gridCol w:w="9"/>
        <w:gridCol w:w="7"/>
        <w:gridCol w:w="1655"/>
        <w:gridCol w:w="9"/>
        <w:gridCol w:w="7"/>
        <w:gridCol w:w="1660"/>
      </w:tblGrid>
      <w:tr w:rsidR="002C73B8" w:rsidRPr="007804A4" w14:paraId="36F7CB3B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BAAAD6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Red blood cell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  <w:vertAlign w:val="superscript"/>
              </w:rPr>
              <w:t>12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/l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38A5A4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.858±1.045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374C83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.986±0.498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7EFF73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.485±0.674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1AD205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.783±0.773</w:t>
            </w:r>
          </w:p>
        </w:tc>
      </w:tr>
      <w:tr w:rsidR="007804A4" w:rsidRPr="007804A4" w14:paraId="4FBE5794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3C5FDD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Platelet</w:t>
            </w:r>
            <w:bookmarkStart w:id="11" w:name="OLE_LINK141"/>
            <w:bookmarkStart w:id="12" w:name="OLE_LINK142"/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 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  <w:vertAlign w:val="superscript"/>
              </w:rPr>
              <w:t>9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/l</w:t>
            </w:r>
            <w:bookmarkEnd w:id="11"/>
            <w:bookmarkEnd w:id="12"/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36926E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86.1±58.91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9C4413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57.1±77.55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EC7D00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221.5±100.92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841248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87.3±82.85</w:t>
            </w:r>
          </w:p>
        </w:tc>
      </w:tr>
      <w:tr w:rsidR="00ED4834" w:rsidRPr="007804A4" w14:paraId="7B08D1AE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32B9AF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White blood cell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 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  <w:vertAlign w:val="superscript"/>
              </w:rPr>
              <w:t>9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/l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0A3E26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8.631±4.356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FF0DE5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1.118±3.583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C4FF14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.274±2.617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7A89E4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.716±3.644</w:t>
            </w:r>
          </w:p>
        </w:tc>
      </w:tr>
      <w:tr w:rsidR="00ED4834" w:rsidRPr="007804A4" w14:paraId="55ADD1D7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6108F5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Neutrophil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  <w:vertAlign w:val="superscript"/>
              </w:rPr>
              <w:t>9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/l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A16583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6.657±4.650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C02982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.794±3.573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052EAD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7.525±2.444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DC8380" w14:textId="77777777" w:rsidR="00F2038A" w:rsidRPr="007804A4" w:rsidRDefault="00F2038A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8.045±3.803</w:t>
            </w:r>
          </w:p>
        </w:tc>
      </w:tr>
      <w:tr w:rsidR="009B38EA" w:rsidRPr="007804A4" w14:paraId="0C7972C1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580731" w14:textId="77777777" w:rsidR="00F2038A" w:rsidRPr="007804A4" w:rsidRDefault="00F2038A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Lymphocyte 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(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  <w:vertAlign w:val="superscript"/>
              </w:rPr>
              <w:t>9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/l</w:t>
            </w:r>
            <w:r w:rsidR="00EE0AD6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188D5C" w14:textId="77777777" w:rsidR="00F2038A" w:rsidRPr="007804A4" w:rsidRDefault="00F2038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.325±0.738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F3E2DB" w14:textId="77777777" w:rsidR="00F2038A" w:rsidRPr="007804A4" w:rsidRDefault="00F2038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0.829±0.428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52BCA2" w14:textId="77777777" w:rsidR="00F2038A" w:rsidRPr="007804A4" w:rsidRDefault="00F2038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.143±0.587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1B5ADC" w14:textId="77777777" w:rsidR="00F2038A" w:rsidRPr="007804A4" w:rsidRDefault="00F2038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.091±0.612</w:t>
            </w:r>
          </w:p>
        </w:tc>
      </w:tr>
      <w:tr w:rsidR="002C73B8" w:rsidRPr="007804A4" w14:paraId="53A7F34D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341EDF" w14:textId="77777777" w:rsidR="00A4407C" w:rsidRPr="007804A4" w:rsidRDefault="00A4407C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Liver function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9112CD" w14:textId="77777777" w:rsidR="00A4407C" w:rsidRPr="007804A4" w:rsidRDefault="00A4407C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8B0861" w14:textId="77777777" w:rsidR="00A4407C" w:rsidRPr="007804A4" w:rsidRDefault="00A4407C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CD5D22" w14:textId="77777777" w:rsidR="00A4407C" w:rsidRPr="007804A4" w:rsidRDefault="00A4407C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7AD0C6" w14:textId="77777777" w:rsidR="00A4407C" w:rsidRPr="007804A4" w:rsidRDefault="00A4407C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C73B8" w:rsidRPr="007804A4" w14:paraId="0E4941A4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2DB3BA" w14:textId="77777777" w:rsidR="00CE2382" w:rsidRPr="007804A4" w:rsidRDefault="00CE2382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A</w:t>
            </w:r>
            <w:r w:rsidR="00742489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S</w:t>
            </w: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T (U/L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54CFD9" w14:textId="77777777" w:rsidR="00CE2382" w:rsidRPr="007804A4" w:rsidRDefault="00CE2382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8.20 [15.0 -26.00]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B67341" w14:textId="77777777" w:rsidR="00CE2382" w:rsidRPr="007804A4" w:rsidRDefault="00CE2382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41.50 [22.50 - 46.20]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7039AA" w14:textId="77777777" w:rsidR="00CE2382" w:rsidRPr="007804A4" w:rsidRDefault="00CE2382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0.50 [20.00 - 103.00]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60F94F" w14:textId="77777777" w:rsidR="00CE2382" w:rsidRPr="007804A4" w:rsidRDefault="00CE2382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24.00 [19.00 - 46.00]</w:t>
            </w:r>
          </w:p>
        </w:tc>
      </w:tr>
      <w:tr w:rsidR="002C73B8" w:rsidRPr="007804A4" w14:paraId="438F581C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67E04F" w14:textId="77777777" w:rsidR="00742489" w:rsidRPr="007804A4" w:rsidRDefault="00742489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ALT (U/L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150539" w14:textId="77777777" w:rsidR="00742489" w:rsidRPr="007804A4" w:rsidRDefault="00742489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5.00 [5.90 - 33.00]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764356" w14:textId="77777777" w:rsidR="00742489" w:rsidRPr="007804A4" w:rsidRDefault="00742489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4.00 [13.00 - 50.00]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01F5BC" w14:textId="77777777" w:rsidR="00742489" w:rsidRPr="007804A4" w:rsidRDefault="00742489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21.00 [12.00 - 102.00]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3D0FAD" w14:textId="77777777" w:rsidR="00742489" w:rsidRPr="007804A4" w:rsidRDefault="00742489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21.50 [12.00 - 41.00]</w:t>
            </w:r>
          </w:p>
        </w:tc>
      </w:tr>
      <w:tr w:rsidR="002C73B8" w:rsidRPr="007804A4" w14:paraId="009A2364" w14:textId="77777777" w:rsidTr="00545A35">
        <w:trPr>
          <w:cantSplit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33F21A" w14:textId="77777777" w:rsidR="0054487F" w:rsidRPr="007804A4" w:rsidRDefault="0054487F" w:rsidP="00B073B4">
            <w:pPr>
              <w:adjustRightInd w:val="0"/>
              <w:spacing w:before="13" w:after="13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Total bilirubin (μmol/L)</w:t>
            </w:r>
          </w:p>
        </w:tc>
        <w:tc>
          <w:tcPr>
            <w:tcW w:w="9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DBB7AB" w14:textId="77777777" w:rsidR="0054487F" w:rsidRPr="007804A4" w:rsidRDefault="0054487F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2.10 [5.60 - 24.50]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220E70" w14:textId="77777777" w:rsidR="0054487F" w:rsidRPr="007804A4" w:rsidRDefault="0054487F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3.80 [10.85 - 16.65]</w:t>
            </w:r>
          </w:p>
        </w:tc>
        <w:tc>
          <w:tcPr>
            <w:tcW w:w="9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90A724" w14:textId="77777777" w:rsidR="0054487F" w:rsidRPr="007804A4" w:rsidRDefault="0054487F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2.65 [8.10 - 15.60]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6902B8" w14:textId="77777777" w:rsidR="0054487F" w:rsidRPr="007804A4" w:rsidRDefault="0054487F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3.70 [8.10 - 18.10]</w:t>
            </w:r>
          </w:p>
        </w:tc>
      </w:tr>
      <w:tr w:rsidR="002C73B8" w:rsidRPr="007804A4" w14:paraId="510E449C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4C5EF0" w14:textId="77777777" w:rsidR="00FC6201" w:rsidRPr="007804A4" w:rsidRDefault="00FC6201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Albumin (g/L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E2EC16" w14:textId="77777777" w:rsidR="00FC6201" w:rsidRPr="007804A4" w:rsidRDefault="00FC620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5.770 [30.500 - 41.600]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87F799" w14:textId="77777777" w:rsidR="00FC6201" w:rsidRPr="007804A4" w:rsidRDefault="00FC620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5.300 [31.950 - 38.950]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328486" w14:textId="77777777" w:rsidR="00FC6201" w:rsidRPr="007804A4" w:rsidRDefault="00FC620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1.500 [23.900 - 33.430]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12B74A" w14:textId="77777777" w:rsidR="00FC6201" w:rsidRPr="007804A4" w:rsidRDefault="00FC620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3.430 [30.500 - 38.400]</w:t>
            </w:r>
          </w:p>
        </w:tc>
      </w:tr>
      <w:tr w:rsidR="002C73B8" w:rsidRPr="007804A4" w14:paraId="3891EC8F" w14:textId="77777777" w:rsidTr="00545A35">
        <w:trPr>
          <w:cantSplit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6AED63" w14:textId="77777777" w:rsidR="009B38EA" w:rsidRPr="007804A4" w:rsidRDefault="009B38EA" w:rsidP="00B073B4">
            <w:pPr>
              <w:adjustRightInd w:val="0"/>
              <w:spacing w:before="13" w:after="13"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Potassium (mmol/L) </w:t>
            </w:r>
          </w:p>
        </w:tc>
        <w:tc>
          <w:tcPr>
            <w:tcW w:w="9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21CB34" w14:textId="77777777" w:rsidR="009B38EA" w:rsidRPr="007804A4" w:rsidRDefault="009B38E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.995±0.447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7D545E" w14:textId="77777777" w:rsidR="009B38EA" w:rsidRPr="007804A4" w:rsidRDefault="009B38E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.964±0.541</w:t>
            </w:r>
          </w:p>
        </w:tc>
        <w:tc>
          <w:tcPr>
            <w:tcW w:w="9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1A891E" w14:textId="77777777" w:rsidR="009B38EA" w:rsidRPr="007804A4" w:rsidRDefault="009B38E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.920±0.481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0B1E31" w14:textId="77777777" w:rsidR="009B38EA" w:rsidRPr="007804A4" w:rsidRDefault="009B38EA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3.961±0.476</w:t>
            </w:r>
          </w:p>
        </w:tc>
      </w:tr>
      <w:tr w:rsidR="002C73B8" w:rsidRPr="007804A4" w14:paraId="69E4FE72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2CEA9D" w14:textId="77777777" w:rsidR="00241261" w:rsidRPr="007804A4" w:rsidRDefault="00241261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Sodium (mmol/L)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315982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40.91±3.532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43AD36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41.28±3.830</w:t>
            </w: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58DA6A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41.36±2.940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C000A2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41.18±3.362</w:t>
            </w:r>
          </w:p>
        </w:tc>
      </w:tr>
      <w:tr w:rsidR="002C73B8" w:rsidRPr="007804A4" w14:paraId="7DAD0304" w14:textId="77777777" w:rsidTr="00545A35">
        <w:trPr>
          <w:cantSplit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025314" w14:textId="77777777" w:rsidR="00241261" w:rsidRPr="007804A4" w:rsidRDefault="00241261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Chloride (mmol/L)</w:t>
            </w:r>
          </w:p>
        </w:tc>
        <w:tc>
          <w:tcPr>
            <w:tcW w:w="9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39DCD1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8.06±6.892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D8FA65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9.55±1.978</w:t>
            </w:r>
          </w:p>
        </w:tc>
        <w:tc>
          <w:tcPr>
            <w:tcW w:w="9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0ABE91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8.15±4.092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3DC4A1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8.60±4.684</w:t>
            </w:r>
          </w:p>
        </w:tc>
      </w:tr>
      <w:tr w:rsidR="002C73B8" w:rsidRPr="007804A4" w14:paraId="47774560" w14:textId="77777777" w:rsidTr="00545A35">
        <w:trPr>
          <w:cantSplit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59A8EF" w14:textId="77777777" w:rsidR="00241261" w:rsidRPr="007804A4" w:rsidRDefault="00241261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Renal function</w:t>
            </w:r>
          </w:p>
        </w:tc>
        <w:tc>
          <w:tcPr>
            <w:tcW w:w="96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B2DC07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AFAE1E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8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B789DE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30E2BD" w14:textId="77777777" w:rsidR="00241261" w:rsidRPr="007804A4" w:rsidRDefault="00241261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C73B8" w:rsidRPr="007804A4" w14:paraId="7A09A86D" w14:textId="77777777" w:rsidTr="00545A35">
        <w:trPr>
          <w:cantSplit/>
        </w:trPr>
        <w:tc>
          <w:tcPr>
            <w:tcW w:w="1125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AD501D" w14:textId="77777777" w:rsidR="002C73B8" w:rsidRPr="007804A4" w:rsidRDefault="002C73B8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Creatine (μmol/L)</w:t>
            </w:r>
          </w:p>
        </w:tc>
        <w:tc>
          <w:tcPr>
            <w:tcW w:w="965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E73304" w14:textId="77777777" w:rsidR="002C73B8" w:rsidRPr="007804A4" w:rsidRDefault="002C73B8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2.16±25.884</w:t>
            </w:r>
          </w:p>
        </w:tc>
        <w:tc>
          <w:tcPr>
            <w:tcW w:w="966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9CE90F" w14:textId="77777777" w:rsidR="002C73B8" w:rsidRPr="007804A4" w:rsidRDefault="002C73B8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70.00±30.423</w:t>
            </w:r>
          </w:p>
        </w:tc>
        <w:tc>
          <w:tcPr>
            <w:tcW w:w="973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A5BEAA" w14:textId="77777777" w:rsidR="002C73B8" w:rsidRPr="007804A4" w:rsidRDefault="002C73B8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70.92±24.266</w:t>
            </w:r>
          </w:p>
        </w:tc>
        <w:tc>
          <w:tcPr>
            <w:tcW w:w="972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904DE8" w14:textId="77777777" w:rsidR="002C73B8" w:rsidRPr="007804A4" w:rsidRDefault="002C73B8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77.47±28.223</w:t>
            </w:r>
          </w:p>
        </w:tc>
      </w:tr>
      <w:tr w:rsidR="002C73B8" w:rsidRPr="007804A4" w14:paraId="2F013553" w14:textId="77777777" w:rsidTr="00545A35">
        <w:trPr>
          <w:cantSplit/>
        </w:trPr>
        <w:tc>
          <w:tcPr>
            <w:tcW w:w="112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8F540F" w14:textId="77777777" w:rsidR="002C73B8" w:rsidRPr="007804A4" w:rsidRDefault="002C73B8" w:rsidP="00B073B4">
            <w:pPr>
              <w:adjustRightInd w:val="0"/>
              <w:spacing w:before="13" w:after="13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BUN (mmol/L)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98A409" w14:textId="77777777" w:rsidR="002C73B8" w:rsidRPr="007804A4" w:rsidRDefault="002C73B8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7.542±6.543</w:t>
            </w:r>
          </w:p>
        </w:tc>
        <w:tc>
          <w:tcPr>
            <w:tcW w:w="97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2D9A5EB" w14:textId="77777777" w:rsidR="002C73B8" w:rsidRPr="007804A4" w:rsidRDefault="002C73B8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4.845±2.066</w:t>
            </w:r>
          </w:p>
        </w:tc>
        <w:tc>
          <w:tcPr>
            <w:tcW w:w="9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2BEE822" w14:textId="77777777" w:rsidR="002C73B8" w:rsidRPr="007804A4" w:rsidRDefault="002C73B8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5.115±1.399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DC504B" w14:textId="77777777" w:rsidR="002C73B8" w:rsidRPr="007804A4" w:rsidRDefault="002C73B8" w:rsidP="00B073B4">
            <w:pPr>
              <w:adjustRightInd w:val="0"/>
              <w:spacing w:before="13" w:after="13"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5.805±4.060</w:t>
            </w:r>
          </w:p>
        </w:tc>
      </w:tr>
    </w:tbl>
    <w:p w14:paraId="5C677017" w14:textId="77777777" w:rsidR="00ED4834" w:rsidRPr="007804A4" w:rsidRDefault="00ED4834" w:rsidP="00B073B4">
      <w:pPr>
        <w:spacing w:line="360" w:lineRule="auto"/>
        <w:rPr>
          <w:rFonts w:ascii="Times New Roman" w:hAnsi="Times New Roman" w:cs="Times New Roman"/>
        </w:rPr>
      </w:pPr>
      <w:bookmarkStart w:id="13" w:name="OLE_LINK195"/>
      <w:bookmarkStart w:id="14" w:name="OLE_LINK196"/>
      <w:r>
        <w:rPr>
          <w:rFonts w:ascii="Times New Roman" w:hAnsi="Times New Roman" w:cs="Times New Roman" w:hint="eastAsia"/>
        </w:rPr>
        <w:t>D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esen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 w:hint="eastAsia"/>
        </w:rPr>
        <w:t xml:space="preserve"> stand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viation</w:t>
      </w:r>
      <w:r>
        <w:rPr>
          <w:rFonts w:ascii="Times New Roman" w:hAnsi="Times New Roman" w:cs="Times New Roman"/>
        </w:rPr>
        <w:t xml:space="preserve"> or median [interquartile range]</w:t>
      </w:r>
      <w:r>
        <w:rPr>
          <w:rFonts w:ascii="Times New Roman" w:hAnsi="Times New Roman" w:cs="Times New Roman" w:hint="eastAsia"/>
        </w:rPr>
        <w:t>.</w:t>
      </w:r>
    </w:p>
    <w:bookmarkEnd w:id="13"/>
    <w:bookmarkEnd w:id="14"/>
    <w:p w14:paraId="07441261" w14:textId="77777777" w:rsidR="00362734" w:rsidRPr="00ED4834" w:rsidRDefault="00362734" w:rsidP="00B073B4">
      <w:pPr>
        <w:spacing w:line="360" w:lineRule="auto"/>
        <w:rPr>
          <w:rFonts w:ascii="Times New Roman" w:hAnsi="Times New Roman" w:cs="Times New Roman"/>
        </w:rPr>
      </w:pPr>
    </w:p>
    <w:p w14:paraId="5981B58E" w14:textId="77777777" w:rsidR="00825F86" w:rsidRPr="007804A4" w:rsidRDefault="00825F86" w:rsidP="00B073B4">
      <w:pPr>
        <w:spacing w:line="360" w:lineRule="auto"/>
        <w:rPr>
          <w:rFonts w:ascii="Times New Roman" w:hAnsi="Times New Roman" w:cs="Times New Roman"/>
        </w:rPr>
      </w:pPr>
    </w:p>
    <w:p w14:paraId="23C17160" w14:textId="77777777" w:rsidR="00825F86" w:rsidRPr="007804A4" w:rsidRDefault="00825F86" w:rsidP="00B073B4">
      <w:pPr>
        <w:spacing w:line="360" w:lineRule="auto"/>
        <w:rPr>
          <w:rFonts w:ascii="Times New Roman" w:hAnsi="Times New Roman" w:cs="Times New Roman"/>
        </w:rPr>
      </w:pPr>
      <w:r w:rsidRPr="007804A4">
        <w:rPr>
          <w:rFonts w:ascii="Times New Roman" w:hAnsi="Times New Roman" w:cs="Times New Roman" w:hint="cs"/>
        </w:rPr>
        <w:lastRenderedPageBreak/>
        <w:t xml:space="preserve">Table S3. The </w:t>
      </w:r>
      <w:r w:rsidR="003E0340" w:rsidRPr="007804A4">
        <w:rPr>
          <w:rFonts w:ascii="Times New Roman" w:hAnsi="Times New Roman" w:cs="Times New Roman" w:hint="cs"/>
        </w:rPr>
        <w:t>concentrations of remimazolam besylate</w:t>
      </w:r>
      <w:r w:rsidRPr="007804A4">
        <w:rPr>
          <w:rFonts w:ascii="Times New Roman" w:hAnsi="Times New Roman" w:cs="Times New Roman" w:hint="cs"/>
        </w:rPr>
        <w:t xml:space="preserve"> in the three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243963" w:rsidRPr="007804A4" w14:paraId="436E7F78" w14:textId="77777777" w:rsidTr="007804A4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F2743DE" w14:textId="77777777" w:rsidR="00243963" w:rsidRPr="007804A4" w:rsidRDefault="00243963" w:rsidP="00B073B4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Characteristics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30638D3E" w14:textId="0DF7F5B1" w:rsidR="00243963" w:rsidRPr="007804A4" w:rsidRDefault="00243963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1 mg/</w:t>
            </w:r>
            <w:r w:rsidR="00545A35">
              <w:rPr>
                <w:rFonts w:ascii="Times New Roman" w:eastAsia="等线" w:hAnsi="Times New Roman" w:cs="Times New Roman"/>
              </w:rPr>
              <w:t>∙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1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62E4515" w14:textId="20E60E22" w:rsidR="00243963" w:rsidRPr="007804A4" w:rsidRDefault="00243963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2 mg/</w:t>
            </w:r>
            <w:r w:rsidR="00545A35">
              <w:rPr>
                <w:rFonts w:ascii="Times New Roman" w:eastAsia="等线" w:hAnsi="Times New Roman" w:cs="Times New Roman" w:hint="cs"/>
              </w:rPr>
              <w:t>(kg·h)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2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681D345B" w14:textId="38F217AE" w:rsidR="00243963" w:rsidRPr="007804A4" w:rsidRDefault="00243963" w:rsidP="00B073B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7804A4">
              <w:rPr>
                <w:rFonts w:ascii="Times New Roman" w:eastAsia="等线" w:hAnsi="Times New Roman" w:cs="Times New Roman" w:hint="cs"/>
              </w:rPr>
              <w:t>0.4 mg/</w:t>
            </w:r>
            <w:r w:rsidR="00545A35">
              <w:rPr>
                <w:rFonts w:ascii="Times New Roman" w:eastAsia="等线" w:hAnsi="Times New Roman" w:cs="Times New Roman" w:hint="cs"/>
              </w:rPr>
              <w:t>(kg·h)</w:t>
            </w:r>
            <w:r w:rsidRPr="007804A4">
              <w:rPr>
                <w:rFonts w:ascii="Times New Roman" w:eastAsia="等线" w:hAnsi="Times New Roman" w:cs="Times New Roman" w:hint="cs"/>
              </w:rPr>
              <w:t xml:space="preserve"> group (n = 11)</w:t>
            </w:r>
          </w:p>
        </w:tc>
      </w:tr>
      <w:tr w:rsidR="006C29A8" w:rsidRPr="007804A4" w14:paraId="4EDB32DA" w14:textId="77777777" w:rsidTr="007804A4">
        <w:tc>
          <w:tcPr>
            <w:tcW w:w="8290" w:type="dxa"/>
            <w:gridSpan w:val="4"/>
            <w:tcBorders>
              <w:top w:val="single" w:sz="4" w:space="0" w:color="auto"/>
            </w:tcBorders>
          </w:tcPr>
          <w:p w14:paraId="011CF477" w14:textId="77777777" w:rsidR="006C29A8" w:rsidRPr="007804A4" w:rsidRDefault="006C29A8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Immediately before the first dose adjustment of remimazolam besylate</w:t>
            </w:r>
          </w:p>
        </w:tc>
      </w:tr>
      <w:tr w:rsidR="004C0505" w:rsidRPr="007804A4" w14:paraId="547CA1EC" w14:textId="77777777" w:rsidTr="007804A4">
        <w:tc>
          <w:tcPr>
            <w:tcW w:w="2072" w:type="dxa"/>
            <w:vAlign w:val="center"/>
          </w:tcPr>
          <w:p w14:paraId="4A3AA2D2" w14:textId="77777777" w:rsidR="004C0505" w:rsidRPr="007804A4" w:rsidRDefault="004C0505" w:rsidP="00B073B4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    N</w:t>
            </w:r>
            <w:r w:rsidR="001B333C"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umber</w:t>
            </w:r>
          </w:p>
        </w:tc>
        <w:tc>
          <w:tcPr>
            <w:tcW w:w="2072" w:type="dxa"/>
            <w:vAlign w:val="center"/>
          </w:tcPr>
          <w:p w14:paraId="46853E7C" w14:textId="77777777" w:rsidR="004C0505" w:rsidRPr="007804A4" w:rsidRDefault="004C050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6</w:t>
            </w:r>
          </w:p>
        </w:tc>
        <w:tc>
          <w:tcPr>
            <w:tcW w:w="2073" w:type="dxa"/>
            <w:vAlign w:val="center"/>
          </w:tcPr>
          <w:p w14:paraId="00BAFFFB" w14:textId="77777777" w:rsidR="004C0505" w:rsidRPr="007804A4" w:rsidRDefault="004C050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9</w:t>
            </w:r>
          </w:p>
        </w:tc>
        <w:tc>
          <w:tcPr>
            <w:tcW w:w="2073" w:type="dxa"/>
            <w:vAlign w:val="center"/>
          </w:tcPr>
          <w:p w14:paraId="20FAE700" w14:textId="77777777" w:rsidR="004C0505" w:rsidRPr="007804A4" w:rsidRDefault="004C050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</w:t>
            </w:r>
          </w:p>
        </w:tc>
      </w:tr>
      <w:tr w:rsidR="004C0505" w:rsidRPr="007804A4" w14:paraId="043344B1" w14:textId="77777777" w:rsidTr="007804A4">
        <w:tc>
          <w:tcPr>
            <w:tcW w:w="2072" w:type="dxa"/>
          </w:tcPr>
          <w:p w14:paraId="4C5CC58B" w14:textId="77777777" w:rsidR="004C0505" w:rsidRPr="007804A4" w:rsidRDefault="007F27B1" w:rsidP="00B073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5" w:name="_Hlk206967933"/>
            <w:r w:rsidRPr="007804A4">
              <w:rPr>
                <w:rFonts w:ascii="Times New Roman" w:hAnsi="Times New Roman" w:cs="Times New Roman" w:hint="cs"/>
              </w:rPr>
              <w:t>Concentration</w:t>
            </w:r>
            <w:r w:rsidR="00081995" w:rsidRPr="007804A4">
              <w:rPr>
                <w:rFonts w:ascii="Times New Roman" w:hAnsi="Times New Roman" w:cs="Times New Roman" w:hint="cs"/>
              </w:rPr>
              <w:t xml:space="preserve"> </w:t>
            </w:r>
            <w:bookmarkStart w:id="16" w:name="OLE_LINK191"/>
            <w:bookmarkStart w:id="17" w:name="OLE_LINK192"/>
            <w:r w:rsidR="00081995" w:rsidRPr="007804A4">
              <w:rPr>
                <w:rFonts w:ascii="Times New Roman" w:hAnsi="Times New Roman" w:cs="Times New Roman" w:hint="cs"/>
              </w:rPr>
              <w:t>(</w:t>
            </w:r>
            <w:r w:rsidR="00081995" w:rsidRPr="007804A4">
              <w:rPr>
                <w:rFonts w:ascii="Times New Roman" w:hAnsi="Times New Roman" w:cs="Times New Roman" w:hint="cs"/>
                <w:color w:val="000000"/>
                <w:szCs w:val="21"/>
                <w:shd w:val="clear" w:color="auto" w:fill="FFFFFF"/>
              </w:rPr>
              <w:t>ng/ml</w:t>
            </w:r>
            <w:r w:rsidR="00081995" w:rsidRPr="007804A4">
              <w:rPr>
                <w:rFonts w:ascii="Times New Roman" w:hAnsi="Times New Roman" w:cs="Times New Roman" w:hint="cs"/>
              </w:rPr>
              <w:t>)</w:t>
            </w:r>
            <w:bookmarkEnd w:id="16"/>
            <w:bookmarkEnd w:id="17"/>
          </w:p>
        </w:tc>
        <w:tc>
          <w:tcPr>
            <w:tcW w:w="2072" w:type="dxa"/>
          </w:tcPr>
          <w:p w14:paraId="1E134FBF" w14:textId="77777777" w:rsidR="004C0505" w:rsidRPr="007804A4" w:rsidRDefault="00081995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177</w:t>
            </w:r>
            <w:r w:rsidR="001E3F24" w:rsidRPr="007804A4">
              <w:rPr>
                <w:rFonts w:ascii="Times New Roman" w:hAnsi="Times New Roman" w:cs="Times New Roman" w:hint="cs"/>
              </w:rPr>
              <w:t xml:space="preserve"> [150 - 214]</w:t>
            </w:r>
          </w:p>
        </w:tc>
        <w:tc>
          <w:tcPr>
            <w:tcW w:w="2073" w:type="dxa"/>
          </w:tcPr>
          <w:p w14:paraId="65E71B97" w14:textId="77777777" w:rsidR="004C0505" w:rsidRPr="007804A4" w:rsidRDefault="00DD7E04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230.5 [180 - 462]</w:t>
            </w:r>
          </w:p>
        </w:tc>
        <w:tc>
          <w:tcPr>
            <w:tcW w:w="2073" w:type="dxa"/>
          </w:tcPr>
          <w:p w14:paraId="6E1A5B73" w14:textId="77777777" w:rsidR="004C0505" w:rsidRPr="007804A4" w:rsidRDefault="00DD7E04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266.5 [166 – 409]</w:t>
            </w:r>
          </w:p>
        </w:tc>
      </w:tr>
      <w:bookmarkEnd w:id="15"/>
      <w:tr w:rsidR="004C0505" w:rsidRPr="007804A4" w14:paraId="29A2DC01" w14:textId="77777777" w:rsidTr="007804A4">
        <w:tc>
          <w:tcPr>
            <w:tcW w:w="8290" w:type="dxa"/>
            <w:gridSpan w:val="4"/>
          </w:tcPr>
          <w:p w14:paraId="3DDEDBCB" w14:textId="77777777" w:rsidR="004C0505" w:rsidRPr="007804A4" w:rsidRDefault="004C0505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Immediately before the first dose adjustment of remifentanil</w:t>
            </w:r>
          </w:p>
        </w:tc>
      </w:tr>
      <w:tr w:rsidR="004C0505" w:rsidRPr="007804A4" w14:paraId="10BBAB7C" w14:textId="77777777" w:rsidTr="007804A4">
        <w:tc>
          <w:tcPr>
            <w:tcW w:w="2072" w:type="dxa"/>
            <w:vAlign w:val="center"/>
          </w:tcPr>
          <w:p w14:paraId="67DEE35C" w14:textId="77777777" w:rsidR="004C0505" w:rsidRPr="007804A4" w:rsidRDefault="00AE25EE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Number</w:t>
            </w:r>
          </w:p>
        </w:tc>
        <w:tc>
          <w:tcPr>
            <w:tcW w:w="2072" w:type="dxa"/>
            <w:vAlign w:val="center"/>
          </w:tcPr>
          <w:p w14:paraId="6CC527D2" w14:textId="77777777" w:rsidR="004C0505" w:rsidRPr="007804A4" w:rsidRDefault="004C050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4</w:t>
            </w:r>
          </w:p>
        </w:tc>
        <w:tc>
          <w:tcPr>
            <w:tcW w:w="2073" w:type="dxa"/>
            <w:vAlign w:val="center"/>
          </w:tcPr>
          <w:p w14:paraId="6295969A" w14:textId="77777777" w:rsidR="004C0505" w:rsidRPr="007804A4" w:rsidRDefault="004C0505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7</w:t>
            </w:r>
          </w:p>
        </w:tc>
        <w:tc>
          <w:tcPr>
            <w:tcW w:w="2073" w:type="dxa"/>
            <w:vAlign w:val="center"/>
          </w:tcPr>
          <w:p w14:paraId="1FBF80C4" w14:textId="77777777" w:rsidR="004C0505" w:rsidRPr="007804A4" w:rsidRDefault="0066691F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2</w:t>
            </w:r>
          </w:p>
        </w:tc>
      </w:tr>
      <w:tr w:rsidR="007F27B1" w:rsidRPr="007804A4" w14:paraId="17370A20" w14:textId="77777777" w:rsidTr="007804A4">
        <w:tc>
          <w:tcPr>
            <w:tcW w:w="2072" w:type="dxa"/>
          </w:tcPr>
          <w:p w14:paraId="0AAE6414" w14:textId="77777777" w:rsidR="007F27B1" w:rsidRPr="007804A4" w:rsidRDefault="007F27B1" w:rsidP="00B073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Concentration</w:t>
            </w:r>
            <w:r w:rsidR="00081995" w:rsidRPr="007804A4">
              <w:rPr>
                <w:rFonts w:ascii="Times New Roman" w:hAnsi="Times New Roman" w:cs="Times New Roman" w:hint="cs"/>
              </w:rPr>
              <w:t xml:space="preserve"> (</w:t>
            </w:r>
            <w:r w:rsidR="00081995" w:rsidRPr="007804A4">
              <w:rPr>
                <w:rFonts w:ascii="Times New Roman" w:hAnsi="Times New Roman" w:cs="Times New Roman" w:hint="cs"/>
                <w:color w:val="000000"/>
                <w:szCs w:val="21"/>
                <w:shd w:val="clear" w:color="auto" w:fill="FFFFFF"/>
              </w:rPr>
              <w:t>ng/ml</w:t>
            </w:r>
            <w:r w:rsidR="00081995" w:rsidRPr="007804A4">
              <w:rPr>
                <w:rFonts w:ascii="Times New Roman" w:hAnsi="Times New Roman" w:cs="Times New Roman" w:hint="cs"/>
              </w:rPr>
              <w:t>)</w:t>
            </w:r>
          </w:p>
        </w:tc>
        <w:tc>
          <w:tcPr>
            <w:tcW w:w="2072" w:type="dxa"/>
          </w:tcPr>
          <w:p w14:paraId="5F42174D" w14:textId="77777777" w:rsidR="007F27B1" w:rsidRPr="007804A4" w:rsidRDefault="00CF6631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175.5 [99.5 – 260]</w:t>
            </w:r>
          </w:p>
        </w:tc>
        <w:tc>
          <w:tcPr>
            <w:tcW w:w="2073" w:type="dxa"/>
          </w:tcPr>
          <w:p w14:paraId="0584BC1E" w14:textId="77777777" w:rsidR="007F27B1" w:rsidRPr="007804A4" w:rsidRDefault="00CF6631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469 [82.6 – 667]</w:t>
            </w:r>
          </w:p>
        </w:tc>
        <w:tc>
          <w:tcPr>
            <w:tcW w:w="2073" w:type="dxa"/>
          </w:tcPr>
          <w:p w14:paraId="503187E4" w14:textId="77777777" w:rsidR="007F27B1" w:rsidRPr="007804A4" w:rsidRDefault="00CF6631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422 [206 – 638]</w:t>
            </w:r>
          </w:p>
        </w:tc>
      </w:tr>
      <w:tr w:rsidR="007F27B1" w:rsidRPr="007804A4" w14:paraId="5DDB7D3A" w14:textId="77777777" w:rsidTr="007804A4">
        <w:tc>
          <w:tcPr>
            <w:tcW w:w="8290" w:type="dxa"/>
            <w:gridSpan w:val="4"/>
          </w:tcPr>
          <w:p w14:paraId="358C2E5D" w14:textId="77777777" w:rsidR="007F27B1" w:rsidRPr="007804A4" w:rsidRDefault="007F27B1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Whenever RASS was maintained between -2 to 1 for more than 30 minutes without any dose change</w:t>
            </w:r>
          </w:p>
        </w:tc>
      </w:tr>
      <w:tr w:rsidR="007F27B1" w:rsidRPr="007804A4" w14:paraId="45423F33" w14:textId="77777777" w:rsidTr="007804A4">
        <w:tc>
          <w:tcPr>
            <w:tcW w:w="2072" w:type="dxa"/>
            <w:vAlign w:val="center"/>
          </w:tcPr>
          <w:p w14:paraId="485FF2EF" w14:textId="77777777" w:rsidR="007F27B1" w:rsidRPr="007804A4" w:rsidRDefault="007F27B1" w:rsidP="00B073B4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 xml:space="preserve">    Number</w:t>
            </w:r>
          </w:p>
        </w:tc>
        <w:tc>
          <w:tcPr>
            <w:tcW w:w="2072" w:type="dxa"/>
            <w:vAlign w:val="center"/>
          </w:tcPr>
          <w:p w14:paraId="23F7A500" w14:textId="77777777" w:rsidR="007F27B1" w:rsidRPr="007804A4" w:rsidRDefault="007F27B1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0</w:t>
            </w:r>
          </w:p>
        </w:tc>
        <w:tc>
          <w:tcPr>
            <w:tcW w:w="2073" w:type="dxa"/>
            <w:vAlign w:val="center"/>
          </w:tcPr>
          <w:p w14:paraId="6E81B33C" w14:textId="77777777" w:rsidR="007F27B1" w:rsidRPr="007804A4" w:rsidRDefault="007F27B1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2</w:t>
            </w:r>
          </w:p>
        </w:tc>
        <w:tc>
          <w:tcPr>
            <w:tcW w:w="2073" w:type="dxa"/>
            <w:vAlign w:val="center"/>
          </w:tcPr>
          <w:p w14:paraId="00C5F485" w14:textId="77777777" w:rsidR="007F27B1" w:rsidRPr="007804A4" w:rsidRDefault="007F27B1" w:rsidP="00B073B4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804A4">
              <w:rPr>
                <w:rFonts w:ascii="Times New Roman" w:hAnsi="Times New Roman" w:cs="Times New Roman" w:hint="cs"/>
                <w:color w:val="000000"/>
                <w:szCs w:val="21"/>
              </w:rPr>
              <w:t>11</w:t>
            </w:r>
          </w:p>
        </w:tc>
      </w:tr>
      <w:tr w:rsidR="007F27B1" w:rsidRPr="007804A4" w14:paraId="37669532" w14:textId="77777777" w:rsidTr="007804A4">
        <w:tc>
          <w:tcPr>
            <w:tcW w:w="2072" w:type="dxa"/>
            <w:tcBorders>
              <w:bottom w:val="single" w:sz="4" w:space="0" w:color="auto"/>
            </w:tcBorders>
          </w:tcPr>
          <w:p w14:paraId="197F59CD" w14:textId="77777777" w:rsidR="007F27B1" w:rsidRPr="007804A4" w:rsidRDefault="007F27B1" w:rsidP="00B073B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Concentration</w:t>
            </w:r>
            <w:r w:rsidR="00081995" w:rsidRPr="007804A4">
              <w:rPr>
                <w:rFonts w:ascii="Times New Roman" w:hAnsi="Times New Roman" w:cs="Times New Roman" w:hint="cs"/>
              </w:rPr>
              <w:t xml:space="preserve"> (</w:t>
            </w:r>
            <w:r w:rsidR="00081995" w:rsidRPr="007804A4">
              <w:rPr>
                <w:rFonts w:ascii="Times New Roman" w:hAnsi="Times New Roman" w:cs="Times New Roman" w:hint="cs"/>
                <w:color w:val="000000"/>
                <w:szCs w:val="21"/>
                <w:shd w:val="clear" w:color="auto" w:fill="FFFFFF"/>
              </w:rPr>
              <w:t>ng/ml</w:t>
            </w:r>
            <w:r w:rsidR="00081995" w:rsidRPr="007804A4">
              <w:rPr>
                <w:rFonts w:ascii="Times New Roman" w:hAnsi="Times New Roman" w:cs="Times New Roman" w:hint="cs"/>
              </w:rPr>
              <w:t>)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14:paraId="45A4DD59" w14:textId="77777777" w:rsidR="007F27B1" w:rsidRPr="007804A4" w:rsidRDefault="00613380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135 [87.2 – 269]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60CC6AEF" w14:textId="77777777" w:rsidR="007F27B1" w:rsidRPr="007804A4" w:rsidRDefault="00613380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 xml:space="preserve">218 [146 </w:t>
            </w:r>
            <w:r w:rsidR="007804A4" w:rsidRPr="007804A4">
              <w:rPr>
                <w:rFonts w:ascii="Times New Roman" w:hAnsi="Times New Roman" w:cs="Times New Roman" w:hint="cs"/>
              </w:rPr>
              <w:t>–</w:t>
            </w:r>
            <w:r w:rsidRPr="007804A4">
              <w:rPr>
                <w:rFonts w:ascii="Times New Roman" w:hAnsi="Times New Roman" w:cs="Times New Roman" w:hint="cs"/>
              </w:rPr>
              <w:t xml:space="preserve"> </w:t>
            </w:r>
            <w:r w:rsidR="007804A4" w:rsidRPr="007804A4">
              <w:rPr>
                <w:rFonts w:ascii="Times New Roman" w:hAnsi="Times New Roman" w:cs="Times New Roman" w:hint="cs"/>
              </w:rPr>
              <w:t>362.5]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D2F373B" w14:textId="77777777" w:rsidR="007F27B1" w:rsidRPr="007804A4" w:rsidRDefault="007804A4" w:rsidP="00B073B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04A4">
              <w:rPr>
                <w:rFonts w:ascii="Times New Roman" w:hAnsi="Times New Roman" w:cs="Times New Roman" w:hint="cs"/>
              </w:rPr>
              <w:t>201 [165 – 238]</w:t>
            </w:r>
          </w:p>
        </w:tc>
      </w:tr>
    </w:tbl>
    <w:p w14:paraId="757672EE" w14:textId="77777777" w:rsidR="00ED4834" w:rsidRPr="007804A4" w:rsidRDefault="00ED4834" w:rsidP="00B073B4">
      <w:pPr>
        <w:spacing w:line="360" w:lineRule="auto"/>
        <w:rPr>
          <w:rFonts w:ascii="Times New Roman" w:hAnsi="Times New Roman" w:cs="Times New Roman"/>
        </w:rPr>
      </w:pPr>
      <w:bookmarkStart w:id="18" w:name="OLE_LINK1"/>
      <w:bookmarkStart w:id="19" w:name="OLE_LINK2"/>
      <w:r>
        <w:rPr>
          <w:rFonts w:ascii="Times New Roman" w:hAnsi="Times New Roman" w:cs="Times New Roman" w:hint="eastAsia"/>
        </w:rPr>
        <w:t>D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esen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 xml:space="preserve"> count</w:t>
      </w:r>
      <w:bookmarkEnd w:id="18"/>
      <w:bookmarkEnd w:id="19"/>
      <w:r>
        <w:rPr>
          <w:rFonts w:ascii="Times New Roman" w:hAnsi="Times New Roman" w:cs="Times New Roman"/>
        </w:rPr>
        <w:t xml:space="preserve"> or median [interquartile range]</w:t>
      </w:r>
      <w:r>
        <w:rPr>
          <w:rFonts w:ascii="Times New Roman" w:hAnsi="Times New Roman" w:cs="Times New Roman" w:hint="eastAsia"/>
        </w:rPr>
        <w:t>.</w:t>
      </w:r>
    </w:p>
    <w:p w14:paraId="5C241782" w14:textId="77777777" w:rsidR="00825F86" w:rsidRPr="00ED4834" w:rsidRDefault="00825F86" w:rsidP="00B073B4">
      <w:pPr>
        <w:spacing w:line="360" w:lineRule="auto"/>
        <w:rPr>
          <w:rFonts w:ascii="Times New Roman" w:hAnsi="Times New Roman" w:cs="Times New Roman"/>
        </w:rPr>
      </w:pPr>
    </w:p>
    <w:p w14:paraId="6FA6CA96" w14:textId="77777777" w:rsidR="00FF6607" w:rsidRDefault="00FF6607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6CB6E010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EBEC484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785DBCA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254D9413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2C365F84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CFB10C9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06BFD3F4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0832DE75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228CE56E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124A65E9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4B3450EB" w14:textId="77777777" w:rsidR="00B073B4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11126D5" w14:textId="77777777" w:rsidR="005627CD" w:rsidRPr="00F44363" w:rsidRDefault="005627CD" w:rsidP="005627CD">
      <w:pPr>
        <w:spacing w:line="360" w:lineRule="auto"/>
        <w:rPr>
          <w:rFonts w:ascii="Times" w:hAnsi="Times"/>
          <w:szCs w:val="21"/>
        </w:rPr>
      </w:pPr>
      <w:r>
        <w:rPr>
          <w:rFonts w:ascii="Times" w:hAnsi="Times" w:hint="eastAsia"/>
          <w:szCs w:val="21"/>
        </w:rPr>
        <w:lastRenderedPageBreak/>
        <w:t>T</w:t>
      </w:r>
      <w:r>
        <w:rPr>
          <w:rFonts w:ascii="Times" w:hAnsi="Times"/>
          <w:szCs w:val="21"/>
        </w:rPr>
        <w:t>able S4. A full list of ADR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8"/>
        <w:gridCol w:w="1786"/>
        <w:gridCol w:w="1790"/>
        <w:gridCol w:w="1786"/>
        <w:gridCol w:w="710"/>
      </w:tblGrid>
      <w:tr w:rsidR="005627CD" w:rsidRPr="00F44363" w14:paraId="399D721B" w14:textId="77777777" w:rsidTr="008E499A">
        <w:trPr>
          <w:cantSplit/>
          <w:trHeight w:val="34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0B7C96" w14:textId="77777777" w:rsidR="005627CD" w:rsidRPr="00F44363" w:rsidRDefault="005627CD" w:rsidP="008E499A">
            <w:pPr>
              <w:adjustRightInd w:val="0"/>
              <w:spacing w:line="360" w:lineRule="auto"/>
              <w:jc w:val="left"/>
              <w:rPr>
                <w:rFonts w:ascii="Times" w:hAnsi="Times"/>
                <w:bCs/>
                <w:color w:val="000000"/>
                <w:szCs w:val="21"/>
              </w:rPr>
            </w:pPr>
            <w:r w:rsidRPr="00F44363">
              <w:rPr>
                <w:rFonts w:ascii="Times" w:hAnsi="Times"/>
                <w:bCs/>
                <w:color w:val="000000"/>
                <w:szCs w:val="21"/>
              </w:rPr>
              <w:t>Items of AD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B78413" w14:textId="5A44A2D3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szCs w:val="21"/>
              </w:rPr>
              <w:t>0.1 mg/</w:t>
            </w:r>
            <w:r w:rsidR="00545A35">
              <w:rPr>
                <w:rFonts w:ascii="Times" w:hAnsi="Times"/>
                <w:szCs w:val="21"/>
              </w:rPr>
              <w:t>(kg·h)</w:t>
            </w:r>
            <w:r w:rsidRPr="00F44363">
              <w:rPr>
                <w:rFonts w:ascii="Times" w:hAnsi="Times"/>
                <w:szCs w:val="21"/>
              </w:rPr>
              <w:t xml:space="preserve"> group (n = 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5290DE" w14:textId="7DCDFADB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szCs w:val="21"/>
              </w:rPr>
              <w:t>0.2 mg/</w:t>
            </w:r>
            <w:r w:rsidR="00545A35">
              <w:rPr>
                <w:rFonts w:ascii="Times" w:hAnsi="Times"/>
                <w:szCs w:val="21"/>
              </w:rPr>
              <w:t>(kg·h)</w:t>
            </w:r>
            <w:r w:rsidRPr="00F44363">
              <w:rPr>
                <w:rFonts w:ascii="Times" w:hAnsi="Times"/>
                <w:szCs w:val="21"/>
              </w:rPr>
              <w:t xml:space="preserve"> group (n = 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8C3E75" w14:textId="25348C31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szCs w:val="21"/>
              </w:rPr>
              <w:t>0.4 mg/</w:t>
            </w:r>
            <w:r w:rsidR="00545A35">
              <w:rPr>
                <w:rFonts w:ascii="Times" w:hAnsi="Times"/>
                <w:szCs w:val="21"/>
              </w:rPr>
              <w:t>(kg·h)</w:t>
            </w:r>
            <w:r w:rsidRPr="00F44363">
              <w:rPr>
                <w:rFonts w:ascii="Times" w:hAnsi="Times"/>
                <w:szCs w:val="21"/>
              </w:rPr>
              <w:t xml:space="preserve"> group (n = 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44F5FA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Pooled</w:t>
            </w:r>
          </w:p>
        </w:tc>
      </w:tr>
      <w:tr w:rsidR="005627CD" w:rsidRPr="00F44363" w14:paraId="53B5BE85" w14:textId="77777777" w:rsidTr="008E499A">
        <w:trPr>
          <w:cantSplit/>
          <w:trHeight w:val="3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2F3A11" w14:textId="77777777" w:rsidR="005627CD" w:rsidRPr="00F44363" w:rsidRDefault="005627CD" w:rsidP="008E499A">
            <w:pPr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hAnsi="Times"/>
                <w:szCs w:val="21"/>
              </w:rPr>
              <w:t>Decrease of blood pres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38A38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5(45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83B3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2(1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B3F86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4(36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0B4D3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1(32.4)</w:t>
            </w:r>
          </w:p>
        </w:tc>
      </w:tr>
      <w:tr w:rsidR="005627CD" w:rsidRPr="00F44363" w14:paraId="32586CDD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AD32C" w14:textId="77777777" w:rsidR="005627CD" w:rsidRPr="00F44363" w:rsidRDefault="005627CD" w:rsidP="008E499A">
            <w:pPr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hAnsi="Times"/>
                <w:szCs w:val="21"/>
              </w:rPr>
              <w:t>Increase of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43D89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9A908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2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65FE9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A5CD7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4(11.8)</w:t>
            </w:r>
          </w:p>
        </w:tc>
      </w:tr>
      <w:tr w:rsidR="005627CD" w:rsidRPr="00F44363" w14:paraId="250AD1AA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51C13" w14:textId="77777777" w:rsidR="005627CD" w:rsidRPr="00F44363" w:rsidRDefault="005627CD" w:rsidP="008E499A">
            <w:pPr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hAnsi="Times"/>
                <w:szCs w:val="21"/>
              </w:rPr>
              <w:t>Increase of total biliru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2CAD0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B5319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FAF23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2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EAF61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3(8.8)</w:t>
            </w:r>
          </w:p>
        </w:tc>
      </w:tr>
      <w:tr w:rsidR="005627CD" w:rsidRPr="00F44363" w14:paraId="50D48522" w14:textId="77777777" w:rsidTr="008E499A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A2DCB" w14:textId="77777777" w:rsidR="005627CD" w:rsidRPr="00F44363" w:rsidRDefault="005627CD" w:rsidP="008E499A">
            <w:pPr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hAnsi="Times"/>
                <w:szCs w:val="21"/>
              </w:rPr>
              <w:t>Decrease of 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B7FB7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F6773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063B1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D70FE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2(5.9)</w:t>
            </w:r>
          </w:p>
        </w:tc>
      </w:tr>
      <w:tr w:rsidR="005627CD" w:rsidRPr="00F44363" w14:paraId="5C2C79FA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4406C" w14:textId="77777777" w:rsidR="005627CD" w:rsidRPr="00F44363" w:rsidRDefault="005627CD" w:rsidP="008E499A">
            <w:pPr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hAnsi="Times"/>
                <w:szCs w:val="21"/>
              </w:rPr>
              <w:t>Increase of 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2542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2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A2D64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C3C0D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8C00D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2(5.9)</w:t>
            </w:r>
          </w:p>
        </w:tc>
      </w:tr>
      <w:tr w:rsidR="005627CD" w:rsidRPr="00F44363" w14:paraId="69179C00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0620F" w14:textId="77777777" w:rsidR="005627CD" w:rsidRPr="00F44363" w:rsidRDefault="005627CD" w:rsidP="008E499A">
            <w:pPr>
              <w:adjustRightInd w:val="0"/>
              <w:spacing w:line="360" w:lineRule="auto"/>
              <w:jc w:val="left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Increase of white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EA50D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EC820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05CC0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30585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2.9)</w:t>
            </w:r>
          </w:p>
        </w:tc>
      </w:tr>
      <w:tr w:rsidR="005627CD" w:rsidRPr="00F44363" w14:paraId="5270E2E4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8A04A" w14:textId="77777777" w:rsidR="005627CD" w:rsidRPr="00F44363" w:rsidRDefault="005627CD" w:rsidP="008E499A">
            <w:pPr>
              <w:widowControl/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eastAsia="PingFang SC" w:hAnsi="Times"/>
                <w:color w:val="000000"/>
                <w:spacing w:val="-2"/>
                <w:szCs w:val="21"/>
                <w:shd w:val="clear" w:color="auto" w:fill="FFFFFF"/>
              </w:rPr>
              <w:t>Prolongation of QT interval on E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A0D20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66116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76860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C0D8D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2.9)</w:t>
            </w:r>
          </w:p>
        </w:tc>
      </w:tr>
      <w:tr w:rsidR="005627CD" w:rsidRPr="00F44363" w14:paraId="151ABE6C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2AA8" w14:textId="77777777" w:rsidR="005627CD" w:rsidRPr="00F44363" w:rsidRDefault="005627CD" w:rsidP="008E499A">
            <w:pPr>
              <w:widowControl/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eastAsia="PingFang SC" w:hAnsi="Times"/>
                <w:color w:val="000000"/>
                <w:spacing w:val="-2"/>
                <w:szCs w:val="21"/>
                <w:shd w:val="clear" w:color="auto" w:fill="FFFFFF"/>
              </w:rPr>
              <w:t>Decrease of 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A431A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D0EA5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78D61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7C058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2.9)</w:t>
            </w:r>
          </w:p>
        </w:tc>
      </w:tr>
      <w:tr w:rsidR="005627CD" w:rsidRPr="00F44363" w14:paraId="37A1D5FC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7EF87" w14:textId="77777777" w:rsidR="005627CD" w:rsidRPr="00F44363" w:rsidRDefault="005627CD" w:rsidP="008E499A">
            <w:pPr>
              <w:widowControl/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eastAsia="PingFang SC" w:hAnsi="Times"/>
                <w:color w:val="000000"/>
                <w:spacing w:val="-2"/>
                <w:szCs w:val="21"/>
                <w:shd w:val="clear" w:color="auto" w:fill="FFFFFF"/>
              </w:rPr>
              <w:t>Increase of 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CF405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A45D3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5799B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713DD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2.9)</w:t>
            </w:r>
          </w:p>
        </w:tc>
      </w:tr>
      <w:tr w:rsidR="005627CD" w:rsidRPr="00F44363" w14:paraId="63A83F86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AF013" w14:textId="77777777" w:rsidR="005627CD" w:rsidRPr="00F44363" w:rsidRDefault="005627CD" w:rsidP="008E499A">
            <w:pPr>
              <w:widowControl/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eastAsia="PingFang SC" w:hAnsi="Times"/>
                <w:color w:val="000000"/>
                <w:spacing w:val="-2"/>
                <w:szCs w:val="21"/>
                <w:shd w:val="clear" w:color="auto" w:fill="FFFFFF"/>
              </w:rPr>
              <w:t>Hypoka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8E657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95E7D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AB4CD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7230C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2.9)</w:t>
            </w:r>
          </w:p>
        </w:tc>
      </w:tr>
      <w:tr w:rsidR="005627CD" w:rsidRPr="00F44363" w14:paraId="5E6634EE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9F269" w14:textId="77777777" w:rsidR="005627CD" w:rsidRPr="00F44363" w:rsidRDefault="005627CD" w:rsidP="008E499A">
            <w:pPr>
              <w:widowControl/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eastAsia="PingFang SC" w:hAnsi="Times"/>
                <w:color w:val="000000"/>
                <w:spacing w:val="-2"/>
                <w:szCs w:val="21"/>
                <w:shd w:val="clear" w:color="auto" w:fill="FFFFFF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59437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3D54C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AC437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63259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2.9)</w:t>
            </w:r>
          </w:p>
        </w:tc>
      </w:tr>
      <w:tr w:rsidR="005627CD" w:rsidRPr="00F44363" w14:paraId="6F4A13AC" w14:textId="77777777" w:rsidTr="008E499A">
        <w:trPr>
          <w:cantSplit/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98770" w14:textId="77777777" w:rsidR="005627CD" w:rsidRPr="00F44363" w:rsidRDefault="005627CD" w:rsidP="008E499A">
            <w:pPr>
              <w:widowControl/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eastAsia="PingFang SC" w:hAnsi="Times"/>
                <w:color w:val="000000"/>
                <w:spacing w:val="-2"/>
                <w:szCs w:val="21"/>
                <w:shd w:val="clear" w:color="auto" w:fill="FFFFFF"/>
              </w:rPr>
              <w:t>Py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D7DF3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597D6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ECE4C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D267C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2.9)</w:t>
            </w:r>
          </w:p>
        </w:tc>
      </w:tr>
      <w:tr w:rsidR="005627CD" w:rsidRPr="00F44363" w14:paraId="4F726965" w14:textId="77777777" w:rsidTr="008E499A">
        <w:trPr>
          <w:cantSplit/>
          <w:trHeight w:val="343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E1A945" w14:textId="77777777" w:rsidR="005627CD" w:rsidRPr="00F44363" w:rsidRDefault="005627CD" w:rsidP="008E499A">
            <w:pPr>
              <w:widowControl/>
              <w:spacing w:line="360" w:lineRule="auto"/>
              <w:jc w:val="left"/>
              <w:rPr>
                <w:rFonts w:ascii="Times" w:hAnsi="Times"/>
                <w:szCs w:val="21"/>
              </w:rPr>
            </w:pPr>
            <w:r w:rsidRPr="00F44363">
              <w:rPr>
                <w:rFonts w:ascii="Times" w:eastAsia="PingFang SC" w:hAnsi="Times"/>
                <w:color w:val="000000"/>
                <w:spacing w:val="-2"/>
                <w:szCs w:val="21"/>
                <w:shd w:val="clear" w:color="auto" w:fill="FFFFFF"/>
              </w:rPr>
              <w:t>Ventricular premature compl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27723D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567483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C0A439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69085B" w14:textId="77777777" w:rsidR="005627CD" w:rsidRPr="00F44363" w:rsidRDefault="005627CD" w:rsidP="008E499A">
            <w:pPr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szCs w:val="21"/>
              </w:rPr>
            </w:pPr>
            <w:r w:rsidRPr="00F44363">
              <w:rPr>
                <w:rFonts w:ascii="Times" w:hAnsi="Times"/>
                <w:color w:val="000000"/>
                <w:szCs w:val="21"/>
              </w:rPr>
              <w:t>1(2.9)</w:t>
            </w:r>
          </w:p>
        </w:tc>
      </w:tr>
    </w:tbl>
    <w:p w14:paraId="73421577" w14:textId="77777777" w:rsidR="005627CD" w:rsidRPr="00F44363" w:rsidRDefault="00A427BD" w:rsidP="005627CD">
      <w:pPr>
        <w:spacing w:line="360" w:lineRule="auto"/>
        <w:rPr>
          <w:rFonts w:ascii="Times" w:hAnsi="Times"/>
          <w:szCs w:val="21"/>
        </w:rPr>
      </w:pPr>
      <w:r>
        <w:rPr>
          <w:rFonts w:ascii="Times New Roman" w:hAnsi="Times New Roman" w:cs="Times New Roman" w:hint="eastAsia"/>
        </w:rPr>
        <w:t>D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resen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 xml:space="preserve"> count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patients (%). </w:t>
      </w:r>
      <w:r w:rsidR="005627CD" w:rsidRPr="00F44363">
        <w:rPr>
          <w:rFonts w:ascii="Times" w:hAnsi="Times"/>
          <w:szCs w:val="21"/>
        </w:rPr>
        <w:t>ADRs, adverse drug reactions</w:t>
      </w:r>
      <w:r>
        <w:rPr>
          <w:rFonts w:ascii="Times" w:hAnsi="Times"/>
          <w:szCs w:val="21"/>
        </w:rPr>
        <w:t xml:space="preserve">; </w:t>
      </w:r>
      <w:bookmarkStart w:id="20" w:name="OLE_LINK3"/>
      <w:bookmarkStart w:id="21" w:name="OLE_LINK4"/>
      <w:r>
        <w:rPr>
          <w:rFonts w:ascii="Times" w:hAnsi="Times"/>
          <w:szCs w:val="21"/>
        </w:rPr>
        <w:t>ECG, electrocardiogram</w:t>
      </w:r>
      <w:bookmarkEnd w:id="20"/>
      <w:bookmarkEnd w:id="21"/>
      <w:r w:rsidR="005627CD" w:rsidRPr="00F44363">
        <w:rPr>
          <w:rFonts w:ascii="Times" w:eastAsia="等线" w:hAnsi="Times"/>
          <w:szCs w:val="21"/>
        </w:rPr>
        <w:t>.</w:t>
      </w:r>
    </w:p>
    <w:p w14:paraId="493E64E6" w14:textId="77777777" w:rsidR="00B073B4" w:rsidRPr="00A427BD" w:rsidRDefault="00B073B4" w:rsidP="00B073B4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sectPr w:rsidR="00B073B4" w:rsidRPr="00A427BD" w:rsidSect="00C827B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C5"/>
    <w:rsid w:val="00001236"/>
    <w:rsid w:val="000035B7"/>
    <w:rsid w:val="00004175"/>
    <w:rsid w:val="0001280F"/>
    <w:rsid w:val="00041C93"/>
    <w:rsid w:val="00043837"/>
    <w:rsid w:val="0004585D"/>
    <w:rsid w:val="00060BD5"/>
    <w:rsid w:val="00067D2B"/>
    <w:rsid w:val="000773DC"/>
    <w:rsid w:val="00081821"/>
    <w:rsid w:val="00081995"/>
    <w:rsid w:val="00090C40"/>
    <w:rsid w:val="00091C6D"/>
    <w:rsid w:val="000A4004"/>
    <w:rsid w:val="000C0258"/>
    <w:rsid w:val="000C4518"/>
    <w:rsid w:val="000D30CB"/>
    <w:rsid w:val="000E3C05"/>
    <w:rsid w:val="000E48A2"/>
    <w:rsid w:val="00100131"/>
    <w:rsid w:val="00101262"/>
    <w:rsid w:val="00107F94"/>
    <w:rsid w:val="00111F92"/>
    <w:rsid w:val="00123671"/>
    <w:rsid w:val="001371A5"/>
    <w:rsid w:val="00146053"/>
    <w:rsid w:val="00175A7B"/>
    <w:rsid w:val="00176693"/>
    <w:rsid w:val="001914B6"/>
    <w:rsid w:val="001A54D9"/>
    <w:rsid w:val="001A6259"/>
    <w:rsid w:val="001B333C"/>
    <w:rsid w:val="001B338C"/>
    <w:rsid w:val="001C570F"/>
    <w:rsid w:val="001E3F24"/>
    <w:rsid w:val="001E6A3C"/>
    <w:rsid w:val="001F33B2"/>
    <w:rsid w:val="00200268"/>
    <w:rsid w:val="002073DE"/>
    <w:rsid w:val="00215221"/>
    <w:rsid w:val="00241261"/>
    <w:rsid w:val="00243963"/>
    <w:rsid w:val="00261427"/>
    <w:rsid w:val="00262A80"/>
    <w:rsid w:val="002659E9"/>
    <w:rsid w:val="00271E02"/>
    <w:rsid w:val="00283D67"/>
    <w:rsid w:val="00287F15"/>
    <w:rsid w:val="00293CF0"/>
    <w:rsid w:val="002A205B"/>
    <w:rsid w:val="002B56AC"/>
    <w:rsid w:val="002C29A9"/>
    <w:rsid w:val="002C73B8"/>
    <w:rsid w:val="002D1D6B"/>
    <w:rsid w:val="002F4732"/>
    <w:rsid w:val="00362734"/>
    <w:rsid w:val="00363DD0"/>
    <w:rsid w:val="00370E1D"/>
    <w:rsid w:val="00374510"/>
    <w:rsid w:val="00375186"/>
    <w:rsid w:val="00381444"/>
    <w:rsid w:val="003912A3"/>
    <w:rsid w:val="003A6067"/>
    <w:rsid w:val="003B00DD"/>
    <w:rsid w:val="003E0340"/>
    <w:rsid w:val="003F67A3"/>
    <w:rsid w:val="00403016"/>
    <w:rsid w:val="00414DC9"/>
    <w:rsid w:val="00430DFF"/>
    <w:rsid w:val="004541B3"/>
    <w:rsid w:val="004601C0"/>
    <w:rsid w:val="0048603C"/>
    <w:rsid w:val="004B568C"/>
    <w:rsid w:val="004C0505"/>
    <w:rsid w:val="004C373C"/>
    <w:rsid w:val="004C7322"/>
    <w:rsid w:val="004D42DF"/>
    <w:rsid w:val="004E104B"/>
    <w:rsid w:val="004F03A4"/>
    <w:rsid w:val="0053715E"/>
    <w:rsid w:val="00543CE0"/>
    <w:rsid w:val="0054487F"/>
    <w:rsid w:val="00545A35"/>
    <w:rsid w:val="00550116"/>
    <w:rsid w:val="005544EB"/>
    <w:rsid w:val="00560E9B"/>
    <w:rsid w:val="005627CD"/>
    <w:rsid w:val="00565AC4"/>
    <w:rsid w:val="005660E3"/>
    <w:rsid w:val="00594C3E"/>
    <w:rsid w:val="005B46B5"/>
    <w:rsid w:val="005C001B"/>
    <w:rsid w:val="005D3A63"/>
    <w:rsid w:val="005D6271"/>
    <w:rsid w:val="005E0E79"/>
    <w:rsid w:val="005E24C2"/>
    <w:rsid w:val="005F5070"/>
    <w:rsid w:val="00606270"/>
    <w:rsid w:val="00613380"/>
    <w:rsid w:val="00622562"/>
    <w:rsid w:val="00624F7B"/>
    <w:rsid w:val="00627A45"/>
    <w:rsid w:val="0063786C"/>
    <w:rsid w:val="00642CAE"/>
    <w:rsid w:val="006479D5"/>
    <w:rsid w:val="0066691F"/>
    <w:rsid w:val="00667430"/>
    <w:rsid w:val="00673DC8"/>
    <w:rsid w:val="00690B72"/>
    <w:rsid w:val="0069511B"/>
    <w:rsid w:val="006A1248"/>
    <w:rsid w:val="006B5520"/>
    <w:rsid w:val="006C29A8"/>
    <w:rsid w:val="006C635A"/>
    <w:rsid w:val="006D3F61"/>
    <w:rsid w:val="006E0851"/>
    <w:rsid w:val="006E1E21"/>
    <w:rsid w:val="006E628C"/>
    <w:rsid w:val="007053BF"/>
    <w:rsid w:val="007342BD"/>
    <w:rsid w:val="0073529F"/>
    <w:rsid w:val="007423B6"/>
    <w:rsid w:val="00742489"/>
    <w:rsid w:val="00750792"/>
    <w:rsid w:val="00761770"/>
    <w:rsid w:val="0076684C"/>
    <w:rsid w:val="00770AC3"/>
    <w:rsid w:val="007804A4"/>
    <w:rsid w:val="0078502B"/>
    <w:rsid w:val="0078687E"/>
    <w:rsid w:val="00794723"/>
    <w:rsid w:val="00797575"/>
    <w:rsid w:val="007B7807"/>
    <w:rsid w:val="007C227C"/>
    <w:rsid w:val="007D29FE"/>
    <w:rsid w:val="007E20E1"/>
    <w:rsid w:val="007F27B1"/>
    <w:rsid w:val="0080101F"/>
    <w:rsid w:val="00807338"/>
    <w:rsid w:val="00817650"/>
    <w:rsid w:val="008221A6"/>
    <w:rsid w:val="00825F86"/>
    <w:rsid w:val="008270DF"/>
    <w:rsid w:val="00836451"/>
    <w:rsid w:val="00836554"/>
    <w:rsid w:val="0085454E"/>
    <w:rsid w:val="008601D4"/>
    <w:rsid w:val="008A33DC"/>
    <w:rsid w:val="008A40BE"/>
    <w:rsid w:val="008E0495"/>
    <w:rsid w:val="008E48EC"/>
    <w:rsid w:val="008E7806"/>
    <w:rsid w:val="0091575E"/>
    <w:rsid w:val="0092621B"/>
    <w:rsid w:val="00941875"/>
    <w:rsid w:val="00973AFD"/>
    <w:rsid w:val="009A56B3"/>
    <w:rsid w:val="009B2C50"/>
    <w:rsid w:val="009B38EA"/>
    <w:rsid w:val="009D4FF2"/>
    <w:rsid w:val="009F77B3"/>
    <w:rsid w:val="00A117A7"/>
    <w:rsid w:val="00A427BD"/>
    <w:rsid w:val="00A4407C"/>
    <w:rsid w:val="00A52782"/>
    <w:rsid w:val="00A52E66"/>
    <w:rsid w:val="00A9661D"/>
    <w:rsid w:val="00A96E7E"/>
    <w:rsid w:val="00AC48C3"/>
    <w:rsid w:val="00AD6900"/>
    <w:rsid w:val="00AE25EE"/>
    <w:rsid w:val="00B040A0"/>
    <w:rsid w:val="00B05347"/>
    <w:rsid w:val="00B073B4"/>
    <w:rsid w:val="00B136ED"/>
    <w:rsid w:val="00B2049A"/>
    <w:rsid w:val="00B22DB3"/>
    <w:rsid w:val="00B27580"/>
    <w:rsid w:val="00B323A3"/>
    <w:rsid w:val="00B33C97"/>
    <w:rsid w:val="00B44962"/>
    <w:rsid w:val="00B4783F"/>
    <w:rsid w:val="00B604D1"/>
    <w:rsid w:val="00B62055"/>
    <w:rsid w:val="00BA02AC"/>
    <w:rsid w:val="00BB1865"/>
    <w:rsid w:val="00BB6963"/>
    <w:rsid w:val="00BD4642"/>
    <w:rsid w:val="00BE2B12"/>
    <w:rsid w:val="00BE6F6D"/>
    <w:rsid w:val="00C004B2"/>
    <w:rsid w:val="00C05ED0"/>
    <w:rsid w:val="00C06275"/>
    <w:rsid w:val="00C171F0"/>
    <w:rsid w:val="00C31391"/>
    <w:rsid w:val="00C74882"/>
    <w:rsid w:val="00C81075"/>
    <w:rsid w:val="00C827BE"/>
    <w:rsid w:val="00C83413"/>
    <w:rsid w:val="00C925A9"/>
    <w:rsid w:val="00C95403"/>
    <w:rsid w:val="00CB3217"/>
    <w:rsid w:val="00CB35D9"/>
    <w:rsid w:val="00CE2382"/>
    <w:rsid w:val="00CF42DE"/>
    <w:rsid w:val="00CF6631"/>
    <w:rsid w:val="00D24B16"/>
    <w:rsid w:val="00D42F70"/>
    <w:rsid w:val="00D45E47"/>
    <w:rsid w:val="00D5040F"/>
    <w:rsid w:val="00D618AC"/>
    <w:rsid w:val="00D65920"/>
    <w:rsid w:val="00D70C53"/>
    <w:rsid w:val="00D742F5"/>
    <w:rsid w:val="00D87C70"/>
    <w:rsid w:val="00DA2FC5"/>
    <w:rsid w:val="00DA7412"/>
    <w:rsid w:val="00DD3562"/>
    <w:rsid w:val="00DD7E04"/>
    <w:rsid w:val="00DE478E"/>
    <w:rsid w:val="00DF08F2"/>
    <w:rsid w:val="00DF3E91"/>
    <w:rsid w:val="00E31F43"/>
    <w:rsid w:val="00E431BE"/>
    <w:rsid w:val="00E46F10"/>
    <w:rsid w:val="00E5077E"/>
    <w:rsid w:val="00E536F7"/>
    <w:rsid w:val="00E678E6"/>
    <w:rsid w:val="00E801D0"/>
    <w:rsid w:val="00EB7CC5"/>
    <w:rsid w:val="00EC109B"/>
    <w:rsid w:val="00ED4834"/>
    <w:rsid w:val="00EE0AD6"/>
    <w:rsid w:val="00EE151B"/>
    <w:rsid w:val="00EE1CF4"/>
    <w:rsid w:val="00F17A51"/>
    <w:rsid w:val="00F2038A"/>
    <w:rsid w:val="00F22145"/>
    <w:rsid w:val="00F408DB"/>
    <w:rsid w:val="00F526A4"/>
    <w:rsid w:val="00F630AA"/>
    <w:rsid w:val="00F70FE4"/>
    <w:rsid w:val="00F76E46"/>
    <w:rsid w:val="00F915C7"/>
    <w:rsid w:val="00F94C2B"/>
    <w:rsid w:val="00FC21AF"/>
    <w:rsid w:val="00FC2516"/>
    <w:rsid w:val="00FC6201"/>
    <w:rsid w:val="00FD1E4D"/>
    <w:rsid w:val="00FE74B1"/>
    <w:rsid w:val="00FF13E5"/>
    <w:rsid w:val="00FF6607"/>
    <w:rsid w:val="00FF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11C2D"/>
  <w15:chartTrackingRefBased/>
  <w15:docId w15:val="{77C7FAE4-87D5-1F43-996C-F08F9A7B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8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21AF"/>
  </w:style>
  <w:style w:type="paragraph" w:styleId="BalloonText">
    <w:name w:val="Balloon Text"/>
    <w:basedOn w:val="Normal"/>
    <w:link w:val="BalloonTextChar"/>
    <w:uiPriority w:val="99"/>
    <w:semiHidden/>
    <w:unhideWhenUsed/>
    <w:rsid w:val="00FC21AF"/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1A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4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o Yang</dc:creator>
  <cp:keywords/>
  <dc:description/>
  <cp:lastModifiedBy>365VIP</cp:lastModifiedBy>
  <cp:revision>43</cp:revision>
  <dcterms:created xsi:type="dcterms:W3CDTF">2025-08-24T11:51:00Z</dcterms:created>
  <dcterms:modified xsi:type="dcterms:W3CDTF">2025-12-23T05:20:00Z</dcterms:modified>
</cp:coreProperties>
</file>